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8D4" w:rsidRPr="00F551A9" w:rsidRDefault="001A37B5" w:rsidP="004238D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3: </w:t>
      </w:r>
      <w:r w:rsidR="004238D4" w:rsidRPr="00F551A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4238D4" w:rsidRPr="00F551A9">
        <w:rPr>
          <w:rFonts w:ascii="Times New Roman" w:hAnsi="Times New Roman" w:cs="Times New Roman"/>
          <w:b/>
          <w:sz w:val="20"/>
          <w:szCs w:val="20"/>
        </w:rPr>
        <w:t>S</w:t>
      </w:r>
      <w:r w:rsidR="004238D4">
        <w:rPr>
          <w:rFonts w:ascii="Times New Roman" w:hAnsi="Times New Roman" w:cs="Times New Roman" w:hint="eastAsia"/>
          <w:b/>
          <w:sz w:val="20"/>
          <w:szCs w:val="20"/>
        </w:rPr>
        <w:t>3</w:t>
      </w:r>
      <w:proofErr w:type="spellEnd"/>
      <w:r w:rsidR="004238D4" w:rsidRPr="00F551A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238D4" w:rsidRPr="00F551A9">
        <w:rPr>
          <w:rFonts w:ascii="Times New Roman" w:hAnsi="Times New Roman" w:cs="Times New Roman"/>
          <w:b/>
          <w:sz w:val="20"/>
          <w:szCs w:val="20"/>
        </w:rPr>
        <w:t>Risk of bias table for included randomized control trials</w:t>
      </w:r>
    </w:p>
    <w:tbl>
      <w:tblPr>
        <w:tblStyle w:val="1"/>
        <w:tblW w:w="13149" w:type="dxa"/>
        <w:tblLayout w:type="fixed"/>
        <w:tblLook w:val="04A0"/>
      </w:tblPr>
      <w:tblGrid>
        <w:gridCol w:w="1809"/>
        <w:gridCol w:w="1701"/>
        <w:gridCol w:w="1701"/>
        <w:gridCol w:w="1560"/>
        <w:gridCol w:w="1701"/>
        <w:gridCol w:w="1559"/>
        <w:gridCol w:w="1559"/>
        <w:gridCol w:w="1559"/>
      </w:tblGrid>
      <w:tr w:rsidR="004238D4" w:rsidRPr="00130585" w:rsidTr="00832AF1">
        <w:trPr>
          <w:cnfStyle w:val="100000000000"/>
          <w:trHeight w:val="580"/>
        </w:trPr>
        <w:tc>
          <w:tcPr>
            <w:cnfStyle w:val="001000000000"/>
            <w:tcW w:w="1809" w:type="dxa"/>
            <w:shd w:val="clear" w:color="auto" w:fill="365F91" w:themeFill="accent1" w:themeFillShade="BF"/>
          </w:tcPr>
          <w:p w:rsidR="004238D4" w:rsidRPr="00C7741A" w:rsidRDefault="004238D4" w:rsidP="004238D4">
            <w:pPr>
              <w:spacing w:line="200" w:lineRule="exact"/>
              <w:ind w:left="236" w:hangingChars="147" w:hanging="236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First Author/ year</w:t>
            </w:r>
          </w:p>
          <w:p w:rsidR="004238D4" w:rsidRPr="00C7741A" w:rsidRDefault="004238D4" w:rsidP="00832AF1">
            <w:pPr>
              <w:spacing w:line="200" w:lineRule="exact"/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color w:val="FFFFFF" w:themeColor="background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andom</w:t>
            </w:r>
            <w:r w:rsidRPr="00C7741A"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Sequence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Generation</w:t>
            </w:r>
          </w:p>
        </w:tc>
        <w:tc>
          <w:tcPr>
            <w:tcW w:w="1701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Allocation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Concealment</w:t>
            </w:r>
          </w:p>
        </w:tc>
        <w:tc>
          <w:tcPr>
            <w:tcW w:w="1560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Blinding of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Participants and</w:t>
            </w:r>
            <w:r w:rsidRPr="00C7741A"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Personnel</w:t>
            </w:r>
          </w:p>
        </w:tc>
        <w:tc>
          <w:tcPr>
            <w:tcW w:w="1701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Blinding of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Outcome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Assessment</w:t>
            </w:r>
          </w:p>
        </w:tc>
        <w:tc>
          <w:tcPr>
            <w:tcW w:w="1559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Incomplete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Outcome Data</w:t>
            </w:r>
          </w:p>
        </w:tc>
        <w:tc>
          <w:tcPr>
            <w:tcW w:w="1559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Selective</w:t>
            </w:r>
          </w:p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eporting</w:t>
            </w:r>
          </w:p>
        </w:tc>
        <w:tc>
          <w:tcPr>
            <w:tcW w:w="1559" w:type="dxa"/>
            <w:shd w:val="clear" w:color="auto" w:fill="365F91" w:themeFill="accent1" w:themeFillShade="BF"/>
          </w:tcPr>
          <w:p w:rsidR="004238D4" w:rsidRPr="00C7741A" w:rsidRDefault="004238D4" w:rsidP="00832AF1">
            <w:pPr>
              <w:spacing w:line="20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Other</w:t>
            </w:r>
            <w:r w:rsidRPr="00C7741A"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C7741A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Bias</w:t>
            </w:r>
          </w:p>
        </w:tc>
      </w:tr>
      <w:tr w:rsidR="004238D4" w:rsidRPr="00130585" w:rsidTr="00832AF1">
        <w:trPr>
          <w:cnfStyle w:val="000000100000"/>
        </w:trPr>
        <w:tc>
          <w:tcPr>
            <w:cnfStyle w:val="00100000000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Svoboda 2007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c>
          <w:tcPr>
            <w:cnfStyle w:val="001000000000"/>
            <w:tcW w:w="180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obre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8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rPr>
          <w:cnfStyle w:val="00000010000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Hochreiter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9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c>
          <w:tcPr>
            <w:cnfStyle w:val="001000000000"/>
            <w:tcW w:w="180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tolz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9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rPr>
          <w:cnfStyle w:val="00000010000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chroeder 2009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c>
          <w:tcPr>
            <w:cnfStyle w:val="001000000000"/>
            <w:tcW w:w="180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Bouadma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0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832AF1">
        <w:trPr>
          <w:cnfStyle w:val="00000010000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Jensen 2011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B4621D">
        <w:tc>
          <w:tcPr>
            <w:cnfStyle w:val="001000000000"/>
            <w:tcW w:w="180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Layios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2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B4621D">
        <w:trPr>
          <w:cnfStyle w:val="00000010000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nnane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3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B4621D"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eliberato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3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B4621D">
        <w:trPr>
          <w:cnfStyle w:val="00000010000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hehabi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4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4238D4" w:rsidRPr="00130585" w:rsidTr="00B4621D">
        <w:trPr>
          <w:trHeight w:val="313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De </w:t>
            </w:r>
            <w:proofErr w:type="spellStart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Jong</w:t>
            </w:r>
            <w:proofErr w:type="spellEnd"/>
            <w:r w:rsidRPr="00C7741A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6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4238D4" w:rsidRPr="00130585" w:rsidTr="00B4621D">
        <w:trPr>
          <w:cnfStyle w:val="000000100000"/>
          <w:trHeight w:val="313"/>
        </w:trPr>
        <w:tc>
          <w:tcPr>
            <w:cnfStyle w:val="001000000000"/>
            <w:tcW w:w="1809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5A18B3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A18B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>Bloos</w:t>
            </w:r>
            <w:proofErr w:type="spellEnd"/>
            <w:r w:rsidRPr="005A18B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 xml:space="preserve"> 2016</w:t>
            </w:r>
          </w:p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kzidenz Grotesk BE" w:hAnsi="Times New Roman" w:cs="Times New Roman" w:hint="eastAsia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DBE5F1" w:themeFill="accent1" w:themeFillTint="33"/>
          </w:tcPr>
          <w:p w:rsidR="004238D4" w:rsidRPr="00C7741A" w:rsidRDefault="004238D4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41A">
              <w:rPr>
                <w:rFonts w:ascii="Times New Roman" w:eastAsia="Akzidenz Grotesk BE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</w:tbl>
    <w:p w:rsidR="004238D4" w:rsidRDefault="004238D4" w:rsidP="004238D4"/>
    <w:p w:rsidR="007D2A8F" w:rsidRDefault="007D2A8F"/>
    <w:sectPr w:rsidR="007D2A8F" w:rsidSect="004238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D0E" w:rsidRDefault="002C3D0E" w:rsidP="004238D4">
      <w:r>
        <w:separator/>
      </w:r>
    </w:p>
  </w:endnote>
  <w:endnote w:type="continuationSeparator" w:id="0">
    <w:p w:rsidR="002C3D0E" w:rsidRDefault="002C3D0E" w:rsidP="004238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kzidenz Grotesk BE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D0E" w:rsidRDefault="002C3D0E" w:rsidP="004238D4">
      <w:r>
        <w:separator/>
      </w:r>
    </w:p>
  </w:footnote>
  <w:footnote w:type="continuationSeparator" w:id="0">
    <w:p w:rsidR="002C3D0E" w:rsidRDefault="002C3D0E" w:rsidP="004238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38D4"/>
    <w:rsid w:val="001A37B5"/>
    <w:rsid w:val="002C3D0E"/>
    <w:rsid w:val="002C447C"/>
    <w:rsid w:val="004238D4"/>
    <w:rsid w:val="007D2A8F"/>
    <w:rsid w:val="00B4621D"/>
    <w:rsid w:val="00D24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8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23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38D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23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38D4"/>
    <w:rPr>
      <w:sz w:val="18"/>
      <w:szCs w:val="18"/>
    </w:rPr>
  </w:style>
  <w:style w:type="table" w:customStyle="1" w:styleId="1">
    <w:name w:val="浅色底纹1"/>
    <w:basedOn w:val="TableNormal"/>
    <w:uiPriority w:val="60"/>
    <w:rsid w:val="004238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微软中国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0239</cp:lastModifiedBy>
  <cp:revision>4</cp:revision>
  <dcterms:created xsi:type="dcterms:W3CDTF">2017-06-08T13:35:00Z</dcterms:created>
  <dcterms:modified xsi:type="dcterms:W3CDTF">2017-11-15T04:11:00Z</dcterms:modified>
</cp:coreProperties>
</file>